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2" w:type="pct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394"/>
        <w:gridCol w:w="807"/>
        <w:gridCol w:w="1000"/>
        <w:gridCol w:w="1101"/>
        <w:gridCol w:w="1400"/>
        <w:gridCol w:w="1299"/>
        <w:gridCol w:w="700"/>
        <w:gridCol w:w="700"/>
        <w:gridCol w:w="700"/>
        <w:gridCol w:w="864"/>
        <w:gridCol w:w="1138"/>
        <w:gridCol w:w="1101"/>
        <w:gridCol w:w="1101"/>
        <w:gridCol w:w="1101"/>
      </w:tblGrid>
      <w:tr w:rsidR="00381204" w:rsidRPr="00421F42" w14:paraId="03F41557" w14:textId="77777777" w:rsidTr="00381204">
        <w:trPr>
          <w:trHeight w:val="398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79175" w14:textId="48A5EB0C" w:rsidR="00381204" w:rsidRPr="00421F42" w:rsidRDefault="00381204" w:rsidP="0038120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Table S2.</w:t>
            </w:r>
            <w:r w:rsidRPr="00421F42">
              <w:rPr>
                <w:rFonts w:ascii="Arial" w:hAnsi="Arial" w:cs="Arial"/>
                <w:sz w:val="20"/>
                <w:szCs w:val="20"/>
              </w:rPr>
              <w:t xml:space="preserve"> Restaurant- and item-level characteristics of items on menus from 201</w:t>
            </w:r>
            <w:r w:rsidR="00413B90">
              <w:rPr>
                <w:rFonts w:ascii="Arial" w:hAnsi="Arial" w:cs="Arial"/>
                <w:sz w:val="20"/>
                <w:szCs w:val="20"/>
              </w:rPr>
              <w:t>2-2018, overall and by category</w:t>
            </w:r>
            <w:bookmarkStart w:id="0" w:name="_GoBack"/>
            <w:bookmarkEnd w:id="0"/>
          </w:p>
        </w:tc>
      </w:tr>
      <w:tr w:rsidR="00381204" w:rsidRPr="00421F42" w14:paraId="3F290244" w14:textId="77777777" w:rsidTr="00381204">
        <w:trPr>
          <w:trHeight w:val="398"/>
        </w:trPr>
        <w:tc>
          <w:tcPr>
            <w:tcW w:w="4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5E36A4B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071A839" w14:textId="77777777" w:rsidR="0069683A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  <w:p w14:paraId="634F588A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048B0F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National Chain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757B1FE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Restaurant Type</w:t>
            </w:r>
          </w:p>
        </w:tc>
        <w:tc>
          <w:tcPr>
            <w:tcW w:w="1029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541458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Year of menu calorie labeling implementation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9D6137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Children’s menu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EA74E60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Regional only item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3769916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Limited time offer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7DB9D28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Shareable item</w:t>
            </w:r>
          </w:p>
        </w:tc>
      </w:tr>
      <w:tr w:rsidR="00381204" w:rsidRPr="00421F42" w14:paraId="3A3B785E" w14:textId="77777777" w:rsidTr="00381204">
        <w:trPr>
          <w:trHeight w:val="397"/>
        </w:trPr>
        <w:tc>
          <w:tcPr>
            <w:tcW w:w="48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48B290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F935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33741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B79A7" w14:textId="77777777" w:rsidR="00381204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Fast</w:t>
            </w:r>
            <w:r w:rsidR="00381204" w:rsidRPr="00421F4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21F42">
              <w:rPr>
                <w:rFonts w:ascii="Arial" w:hAnsi="Arial" w:cs="Arial"/>
                <w:b/>
                <w:sz w:val="20"/>
                <w:szCs w:val="20"/>
              </w:rPr>
              <w:t>Food</w:t>
            </w:r>
          </w:p>
          <w:p w14:paraId="5DE6C89E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(n=37)</w:t>
            </w:r>
          </w:p>
        </w:tc>
        <w:tc>
          <w:tcPr>
            <w:tcW w:w="4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AB4424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 xml:space="preserve">Fast Casual </w:t>
            </w:r>
            <w:r w:rsidRPr="00421F42">
              <w:rPr>
                <w:rFonts w:ascii="Arial" w:hAnsi="Arial" w:cs="Arial"/>
                <w:sz w:val="20"/>
                <w:szCs w:val="20"/>
              </w:rPr>
              <w:t>(n=11)</w:t>
            </w: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204C0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 xml:space="preserve">Full Service </w:t>
            </w:r>
            <w:r w:rsidRPr="00421F42">
              <w:rPr>
                <w:rFonts w:ascii="Arial" w:hAnsi="Arial" w:cs="Arial"/>
                <w:sz w:val="20"/>
                <w:szCs w:val="20"/>
              </w:rPr>
              <w:t>(n=18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D1456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Pre-2015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2183C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88C57" w14:textId="77777777" w:rsidR="0069683A" w:rsidRPr="00421F42" w:rsidRDefault="0069683A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CB794" w14:textId="77777777" w:rsidR="0069683A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No labeling</w:t>
            </w:r>
          </w:p>
        </w:tc>
        <w:tc>
          <w:tcPr>
            <w:tcW w:w="39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77AA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98DD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2389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B2307" w14:textId="77777777" w:rsidR="0069683A" w:rsidRPr="00421F42" w:rsidRDefault="0069683A" w:rsidP="0069683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81204" w:rsidRPr="00421F42" w14:paraId="0A591E13" w14:textId="77777777" w:rsidTr="00381204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top w:w="14" w:type="dxa"/>
            <w:left w:w="14" w:type="dxa"/>
            <w:bottom w:w="14" w:type="dxa"/>
            <w:right w:w="14" w:type="dxa"/>
          </w:tblCellMar>
        </w:tblPrEx>
        <w:trPr>
          <w:trHeight w:val="9"/>
        </w:trPr>
        <w:tc>
          <w:tcPr>
            <w:tcW w:w="484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858A2A" w14:textId="10B5C12E" w:rsidR="00381204" w:rsidRPr="00421F42" w:rsidRDefault="00381204" w:rsidP="00381204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</w:pPr>
            <w:proofErr w:type="spellStart"/>
            <w:r w:rsidRPr="00421F42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="00587B4D" w:rsidRPr="00421F4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421F4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1C1222D6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8,238</w:t>
            </w:r>
          </w:p>
        </w:tc>
        <w:tc>
          <w:tcPr>
            <w:tcW w:w="347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7ECF1A5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1,360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A32A16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,435</w:t>
            </w:r>
          </w:p>
        </w:tc>
        <w:tc>
          <w:tcPr>
            <w:tcW w:w="48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367850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384</w:t>
            </w:r>
          </w:p>
        </w:tc>
        <w:tc>
          <w:tcPr>
            <w:tcW w:w="451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25671A6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,419</w:t>
            </w:r>
          </w:p>
        </w:tc>
        <w:tc>
          <w:tcPr>
            <w:tcW w:w="24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7F6C0E5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418</w:t>
            </w:r>
          </w:p>
        </w:tc>
        <w:tc>
          <w:tcPr>
            <w:tcW w:w="24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6F6E4F2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4,968</w:t>
            </w:r>
          </w:p>
        </w:tc>
        <w:tc>
          <w:tcPr>
            <w:tcW w:w="24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75DEA23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432</w:t>
            </w:r>
          </w:p>
        </w:tc>
        <w:tc>
          <w:tcPr>
            <w:tcW w:w="300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79011FB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395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3B2AC1A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72547F4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2EA3D5E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382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D0CECE" w:themeFill="background2" w:themeFillShade="E6"/>
            <w:vAlign w:val="bottom"/>
          </w:tcPr>
          <w:p w14:paraId="5E51FCB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</w:tr>
      <w:tr w:rsidR="00381204" w:rsidRPr="00421F42" w14:paraId="49488FB3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382B7" w14:textId="2A3DFE38" w:rsidR="00381204" w:rsidRPr="00421F42" w:rsidRDefault="00381204" w:rsidP="00587B4D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421F42">
              <w:rPr>
                <w:rFonts w:ascii="Arial" w:hAnsi="Arial" w:cs="Arial"/>
                <w:sz w:val="20"/>
                <w:szCs w:val="20"/>
              </w:rPr>
              <w:t>Food</w:t>
            </w:r>
            <w:r w:rsidR="00587B4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1A68B8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30243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8.4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E98BB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11D5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EF0E6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1.7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08A56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BDBF9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2.0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6C3B5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2DE5A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9.5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D112F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2.2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D13D8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7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32864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559BD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0.0%</w:t>
            </w:r>
          </w:p>
        </w:tc>
      </w:tr>
      <w:tr w:rsidR="00381204" w:rsidRPr="00421F42" w14:paraId="57079096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DA4E2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Beverag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6B70A8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CDAEE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BCA86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4EC8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5.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43D07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A13DA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7.1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C6C9A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33801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C5931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A90E6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99997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A08E1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77125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0.0%</w:t>
            </w:r>
          </w:p>
        </w:tc>
      </w:tr>
      <w:tr w:rsidR="00381204" w:rsidRPr="00421F42" w14:paraId="567F531A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42A36E" w14:textId="77777777" w:rsidR="00381204" w:rsidRPr="00421F42" w:rsidRDefault="00381204" w:rsidP="00381204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Food Category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0F84A41B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,357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E985DE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0,34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65816D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9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7092A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5B760D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876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70A22B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AE1C84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,27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2CE104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,834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654748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108149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E0A0C9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291D7B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500E7A8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44</w:t>
            </w:r>
          </w:p>
        </w:tc>
      </w:tr>
      <w:tr w:rsidR="00381204" w:rsidRPr="00421F42" w14:paraId="77A66522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3DFEA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 xml:space="preserve">Appetizers </w:t>
            </w:r>
          </w:p>
          <w:p w14:paraId="42D1FB2F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&amp; sid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9E1890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2101A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4996D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DBB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.3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99DF9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2470D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09A3A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8E6D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1C623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0432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4CF5F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85443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98093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9.8%</w:t>
            </w:r>
          </w:p>
        </w:tc>
      </w:tr>
      <w:tr w:rsidR="00381204" w:rsidRPr="00421F42" w14:paraId="5F70CFC0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2C79B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Main cours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3061B2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0.5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20C21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0.9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C25FF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7.1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96E5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4.7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39C12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5.3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B33FE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5.5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A7087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0.6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FD642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9.7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F7DD3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8.3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F92C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3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DB9E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1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327B5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8.9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B25B9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</w:tr>
      <w:tr w:rsidR="00381204" w:rsidRPr="00421F42" w14:paraId="42F06336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EEA6C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Fried Potato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D3D367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61E9A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4DF10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845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4F96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11E14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FC455A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D382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61162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9C918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88493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6D233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ECA7D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.1%</w:t>
            </w:r>
          </w:p>
        </w:tc>
      </w:tr>
      <w:tr w:rsidR="00381204" w:rsidRPr="00421F42" w14:paraId="6F495D83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AE29D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 xml:space="preserve">Desserts &amp; </w:t>
            </w:r>
          </w:p>
          <w:p w14:paraId="71746C43" w14:textId="77777777" w:rsidR="00381204" w:rsidRPr="00421F42" w:rsidRDefault="00381204" w:rsidP="00381204">
            <w:pPr>
              <w:spacing w:line="276" w:lineRule="auto"/>
              <w:ind w:left="237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baked good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6A2E45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7DBE2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F46A4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1CA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1B4F9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C8552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9.5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778D1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6C6F9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02C61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75EA9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B6AB2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D1E03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94B75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.5%</w:t>
            </w:r>
          </w:p>
        </w:tc>
      </w:tr>
      <w:tr w:rsidR="00381204" w:rsidRPr="00421F42" w14:paraId="63075092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95688B" w14:textId="77777777" w:rsidR="00381204" w:rsidRPr="00421F42" w:rsidRDefault="00381204" w:rsidP="0038120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b/>
                <w:sz w:val="20"/>
                <w:szCs w:val="20"/>
              </w:rPr>
              <w:t>Main course subcategory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AD88360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10,829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F34BC7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,329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2FCD3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,6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5E1A87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D08375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,17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F3EFBB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E4B546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,547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AF2B53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,369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C1F9E4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64070D5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7D97817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384EC1A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4067A3E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381204" w:rsidRPr="00421F42" w14:paraId="32C96302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AADCB6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Burger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E20CA1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0B668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688A5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F911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BDA11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D95CE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CEAFB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37BB2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12849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5065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80487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8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9AEF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690AA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</w:tr>
      <w:tr w:rsidR="00381204" w:rsidRPr="00421F42" w14:paraId="13BF9C9C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8171E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Entre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CBE078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F3E2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AF25F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16F5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29565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9.2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30DF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9CABC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77D23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C802F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266AB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D7BB2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34940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1E982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7.2%</w:t>
            </w:r>
          </w:p>
        </w:tc>
      </w:tr>
      <w:tr w:rsidR="00381204" w:rsidRPr="00421F42" w14:paraId="71570E49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E7C5FE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Pizza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A37964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74BC2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641C2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9168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4.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0122E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A4380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05660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7ECB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4.5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B0828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9.2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8C620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974D7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24553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E500A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7.8%</w:t>
            </w:r>
          </w:p>
        </w:tc>
      </w:tr>
      <w:tr w:rsidR="00381204" w:rsidRPr="00421F42" w14:paraId="0C59DFA1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BFDE2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Salad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D78837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9179E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FE572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457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6CEA8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6F1AE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67387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EE7B2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F6A6E2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6D1CB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F398E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3DE2DD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34DEF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</w:tr>
      <w:tr w:rsidR="00381204" w:rsidRPr="00421F42" w14:paraId="3ED0B733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E4E4AC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Sandwiche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259BBC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6.8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D461D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BB9B6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6.4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8DC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5C7FC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DEA00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1.4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6E88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B262E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89CB35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45711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0F779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6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6B8A3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A30A58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</w:tr>
      <w:tr w:rsidR="00381204" w:rsidRPr="00421F42" w14:paraId="23F89BAA" w14:textId="77777777" w:rsidTr="00381204">
        <w:trPr>
          <w:trHeight w:val="20"/>
        </w:trPr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10E236" w14:textId="77777777" w:rsidR="00381204" w:rsidRPr="00421F42" w:rsidRDefault="00381204" w:rsidP="00381204">
            <w:pPr>
              <w:spacing w:line="276" w:lineRule="auto"/>
              <w:ind w:left="2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sz w:val="20"/>
                <w:szCs w:val="20"/>
              </w:rPr>
              <w:t>Soups</w:t>
            </w:r>
          </w:p>
        </w:tc>
        <w:tc>
          <w:tcPr>
            <w:tcW w:w="2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324C8" w14:textId="77777777" w:rsidR="00381204" w:rsidRPr="00421F42" w:rsidRDefault="00381204" w:rsidP="0038120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6ED7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B0BBC9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0C16C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16F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1D2B4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CEAE1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B8903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418AB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35D7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C690E6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1B77F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96B5E" w14:textId="77777777" w:rsidR="00381204" w:rsidRPr="00421F42" w:rsidRDefault="00381204" w:rsidP="003812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1F42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</w:tr>
    </w:tbl>
    <w:p w14:paraId="2566A445" w14:textId="77777777" w:rsidR="00587B4D" w:rsidRDefault="00CC29DC" w:rsidP="00CC29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F04F3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Major row values </w:t>
      </w:r>
      <w:r w:rsidRPr="00AF04F3">
        <w:rPr>
          <w:rFonts w:ascii="Times New Roman" w:hAnsi="Times New Roman" w:cs="Times New Roman"/>
          <w:sz w:val="20"/>
          <w:szCs w:val="20"/>
        </w:rPr>
        <w:t xml:space="preserve">are </w:t>
      </w:r>
      <w:r w:rsidRPr="00AF04F3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of all menu items. Minor row values are proportions (%) of the major row column tota</w:t>
      </w:r>
      <w:r w:rsidR="00587B4D">
        <w:rPr>
          <w:rFonts w:ascii="Times New Roman" w:hAnsi="Times New Roman" w:cs="Times New Roman"/>
          <w:sz w:val="20"/>
          <w:szCs w:val="20"/>
        </w:rPr>
        <w:t>ls, unless otherwise indicated.</w:t>
      </w:r>
    </w:p>
    <w:p w14:paraId="3381D432" w14:textId="2DD2283B" w:rsidR="00CC29DC" w:rsidRPr="00AF04F3" w:rsidRDefault="00587B4D" w:rsidP="00CC29D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F04F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F04F3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AF04F3">
        <w:rPr>
          <w:rFonts w:ascii="Times New Roman" w:hAnsi="Times New Roman" w:cs="Times New Roman"/>
          <w:sz w:val="20"/>
          <w:szCs w:val="20"/>
        </w:rPr>
        <w:t>Included all menu categories except toppings &amp; ingredien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ADFE4BC" w14:textId="5F8FE1B1" w:rsidR="00CC29DC" w:rsidRDefault="00587B4D" w:rsidP="00CC29DC">
      <w:pPr>
        <w:spacing w:after="0" w:line="480" w:lineRule="auto"/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C29DC" w:rsidRPr="00AF04F3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="00CC29DC" w:rsidRPr="00AF04F3">
        <w:rPr>
          <w:rFonts w:ascii="Times New Roman" w:hAnsi="Times New Roman" w:cs="Times New Roman"/>
          <w:sz w:val="20"/>
          <w:szCs w:val="20"/>
        </w:rPr>
        <w:t>Included all menu categories except beverages and toppings &amp; ingredients.</w:t>
      </w:r>
      <w:r w:rsidR="00CC29DC">
        <w:t xml:space="preserve"> </w:t>
      </w:r>
    </w:p>
    <w:p w14:paraId="2C98D429" w14:textId="2E6C6297" w:rsidR="00507E5E" w:rsidRDefault="00507E5E" w:rsidP="009269D6">
      <w:pPr>
        <w:spacing w:after="0" w:line="240" w:lineRule="auto"/>
      </w:pPr>
    </w:p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28EB5" w14:textId="77777777" w:rsidR="00415AF7" w:rsidRDefault="00415AF7" w:rsidP="00507E5E">
      <w:pPr>
        <w:spacing w:after="0" w:line="240" w:lineRule="auto"/>
      </w:pPr>
      <w:r>
        <w:separator/>
      </w:r>
    </w:p>
  </w:endnote>
  <w:endnote w:type="continuationSeparator" w:id="0">
    <w:p w14:paraId="72D66061" w14:textId="77777777" w:rsidR="00415AF7" w:rsidRDefault="00415AF7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929A9A" w14:textId="77777777" w:rsidR="006262FB" w:rsidRDefault="006262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365618" w14:textId="77777777" w:rsidR="006262FB" w:rsidRDefault="006262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D3567" w14:textId="77777777" w:rsidR="006262FB" w:rsidRDefault="00626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8BA8D6" w14:textId="77777777" w:rsidR="00415AF7" w:rsidRDefault="00415AF7" w:rsidP="00507E5E">
      <w:pPr>
        <w:spacing w:after="0" w:line="240" w:lineRule="auto"/>
      </w:pPr>
      <w:r>
        <w:separator/>
      </w:r>
    </w:p>
  </w:footnote>
  <w:footnote w:type="continuationSeparator" w:id="0">
    <w:p w14:paraId="10540E5F" w14:textId="77777777" w:rsidR="00415AF7" w:rsidRDefault="00415AF7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359EA6" w14:textId="77777777" w:rsidR="006262FB" w:rsidRDefault="006262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144C4FA2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AB6398" w14:textId="77777777" w:rsidR="006262FB" w:rsidRDefault="006262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332C"/>
    <w:rsid w:val="000E0E28"/>
    <w:rsid w:val="00106D8D"/>
    <w:rsid w:val="0011714C"/>
    <w:rsid w:val="001A66D5"/>
    <w:rsid w:val="001B113B"/>
    <w:rsid w:val="00235C03"/>
    <w:rsid w:val="00285A2E"/>
    <w:rsid w:val="00291E1C"/>
    <w:rsid w:val="003246FE"/>
    <w:rsid w:val="00374965"/>
    <w:rsid w:val="00381204"/>
    <w:rsid w:val="003E0CBA"/>
    <w:rsid w:val="00413B90"/>
    <w:rsid w:val="00415AF7"/>
    <w:rsid w:val="00421F42"/>
    <w:rsid w:val="004450AD"/>
    <w:rsid w:val="00507E5E"/>
    <w:rsid w:val="00534260"/>
    <w:rsid w:val="00541F0E"/>
    <w:rsid w:val="00587B4D"/>
    <w:rsid w:val="005B0F6C"/>
    <w:rsid w:val="005F0F3E"/>
    <w:rsid w:val="006262FB"/>
    <w:rsid w:val="00681618"/>
    <w:rsid w:val="0069683A"/>
    <w:rsid w:val="00914A73"/>
    <w:rsid w:val="009269D6"/>
    <w:rsid w:val="009A1A58"/>
    <w:rsid w:val="00A47CAB"/>
    <w:rsid w:val="00A83A8D"/>
    <w:rsid w:val="00A93D50"/>
    <w:rsid w:val="00AD5DE1"/>
    <w:rsid w:val="00B201ED"/>
    <w:rsid w:val="00B57070"/>
    <w:rsid w:val="00B60BEE"/>
    <w:rsid w:val="00B871F3"/>
    <w:rsid w:val="00BC0B08"/>
    <w:rsid w:val="00C167B3"/>
    <w:rsid w:val="00C20508"/>
    <w:rsid w:val="00C256F0"/>
    <w:rsid w:val="00CC29DC"/>
    <w:rsid w:val="00D533FD"/>
    <w:rsid w:val="00DD6077"/>
    <w:rsid w:val="00E63208"/>
    <w:rsid w:val="00EF442D"/>
    <w:rsid w:val="00F22F64"/>
    <w:rsid w:val="00FA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Dunn, Caroline Glagola</cp:lastModifiedBy>
  <cp:revision>4</cp:revision>
  <dcterms:created xsi:type="dcterms:W3CDTF">2020-01-29T15:26:00Z</dcterms:created>
  <dcterms:modified xsi:type="dcterms:W3CDTF">2020-01-29T19:53:00Z</dcterms:modified>
</cp:coreProperties>
</file>